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2"/>
          <w:lang w:val="en-MY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2"/>
          <w:lang w:val="en-MY"/>
        </w:rPr>
        <w:t>S3 Table: Fold gene expression value of pro-inflammatory chemokines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MY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MY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26"/>
        <w:gridCol w:w="1530"/>
        <w:gridCol w:w="1230"/>
        <w:gridCol w:w="1695"/>
        <w:gridCol w:w="1861"/>
      </w:tblGrid>
      <w:tr>
        <w:trPr>
          <w:trHeight w:val="259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Gen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Time (Day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Bloo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Lung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Liver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Kidneys</w:t>
            </w:r>
          </w:p>
        </w:tc>
      </w:tr>
      <w:tr>
        <w:trPr>
          <w:trHeight w:val="259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CXCL10/IP-10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60 ± 1.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2 ± 0.2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32 ± 0.9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1.0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0.39</w:t>
            </w:r>
          </w:p>
        </w:tc>
      </w:tr>
      <w:tr>
        <w:trPr>
          <w:trHeight w:val="199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.66  ± 3.0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1.06 ± 0.21 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27 ± 0.7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2.3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0.56</w:t>
            </w:r>
          </w:p>
        </w:tc>
      </w:tr>
      <w:tr>
        <w:trPr>
          <w:trHeight w:val="259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8.53  ± 3.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6 ± 0.1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.19 ± 0.65 (**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3.1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0.77 (*)</w:t>
            </w:r>
          </w:p>
        </w:tc>
      </w:tr>
      <w:tr>
        <w:trPr>
          <w:trHeight w:val="259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44.5 ± 75.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2 ± 0.2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1.90 ± 4.20 (*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6.0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2.31</w:t>
            </w:r>
          </w:p>
        </w:tc>
      </w:tr>
      <w:tr>
        <w:trPr>
          <w:trHeight w:val="259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2.66 ± 6.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69 ± 0.2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7.21 ± 12.6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9.9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2.07 (**)</w:t>
            </w:r>
          </w:p>
        </w:tc>
      </w:tr>
      <w:tr>
        <w:trPr>
          <w:trHeight w:val="259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.34 ± 2.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73 ± 0.2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22 ± 0.9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11.8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3.90</w:t>
            </w:r>
          </w:p>
        </w:tc>
      </w:tr>
      <w:tr>
        <w:trPr>
          <w:trHeight w:val="259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65 ± 0.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74 ± 0.1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5.32 ± 7.3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11.9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2.74 (*)</w:t>
            </w:r>
          </w:p>
        </w:tc>
      </w:tr>
      <w:tr>
        <w:trPr>
          <w:trHeight w:val="259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D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N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40 ± 0.1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3.21 ± 4.53 (*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6.3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2.17</w:t>
            </w:r>
          </w:p>
        </w:tc>
      </w:tr>
      <w:tr>
        <w:trPr>
          <w:trHeight w:val="270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MY"/>
              </w:rPr>
              <w:t>CCL3/MIP-α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25 ± 0.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6 ± 0.7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4 ± 0.3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7 ± 0.67</w:t>
            </w:r>
          </w:p>
        </w:tc>
      </w:tr>
      <w:tr>
        <w:trPr>
          <w:trHeight w:val="27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83 ± 1.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45 ± 0.5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41 ± 0.61</w:t>
            </w:r>
          </w:p>
        </w:tc>
      </w:tr>
      <w:tr>
        <w:trPr>
          <w:trHeight w:val="27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.72 ± 1.44 (*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57 ± 0.9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38 ± 0.4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.59 ± 2.01</w:t>
            </w:r>
          </w:p>
        </w:tc>
      </w:tr>
      <w:tr>
        <w:trPr>
          <w:trHeight w:val="27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.41 ± 2.43 (*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77 ± 0.6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4.88 ± 2.26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3.47 ± 9.73</w:t>
            </w:r>
          </w:p>
        </w:tc>
      </w:tr>
      <w:tr>
        <w:trPr>
          <w:trHeight w:val="27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8.57 ± 29.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82 ± 0.4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7.44 ± 16.7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94.84 ± 24.38 (*)</w:t>
            </w:r>
          </w:p>
        </w:tc>
      </w:tr>
      <w:tr>
        <w:trPr>
          <w:trHeight w:val="27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0.44 ± 3.17 (*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31 ± 0.5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8.61 ± 12.0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60.80 ± 13.25 (**)</w:t>
            </w:r>
          </w:p>
        </w:tc>
      </w:tr>
      <w:tr>
        <w:trPr>
          <w:trHeight w:val="27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49 ± 0.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41 ± 0.5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7.35 ± 10.08 (**)</w:t>
            </w:r>
          </w:p>
        </w:tc>
      </w:tr>
      <w:tr>
        <w:trPr>
          <w:trHeight w:val="27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D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N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.46 ± 1.3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937.00 ± 111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6.22 ± 26.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MY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MY"/>
        </w:rPr>
        <w:t>Note: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DD= Died hamster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NA=Sample was not availabl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(*) = P≤0.05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(**) = P≤0.0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(***) =P≤0.00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03:14:00Z</dcterms:created>
  <dc:creator>hp</dc:creator>
  <dc:description/>
  <dc:language>en-US</dc:language>
  <cp:lastModifiedBy>hp</cp:lastModifiedBy>
  <dcterms:modified xsi:type="dcterms:W3CDTF">2022-04-14T06:34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140B925B02415C930FE86E53C0672D</vt:lpwstr>
  </property>
  <property fmtid="{D5CDD505-2E9C-101B-9397-08002B2CF9AE}" pid="3" name="KSOProductBuildVer">
    <vt:lpwstr>1033-11.2.0.11074</vt:lpwstr>
  </property>
</Properties>
</file>